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C2632" w14:textId="77777777" w:rsidR="003A7581" w:rsidRDefault="003A7581" w:rsidP="003A7581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  <w:szCs w:val="22"/>
        </w:rPr>
        <w:t>S1 Table</w:t>
      </w:r>
    </w:p>
    <w:p w14:paraId="4E722BD9" w14:textId="77777777" w:rsidR="003A7581" w:rsidRPr="00307390" w:rsidRDefault="003A7581" w:rsidP="003A7581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pPr w:leftFromText="142" w:rightFromText="142" w:vertAnchor="text" w:horzAnchor="margin" w:tblpY="85"/>
        <w:tblW w:w="94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"/>
        <w:gridCol w:w="2893"/>
        <w:gridCol w:w="1737"/>
        <w:gridCol w:w="2410"/>
        <w:gridCol w:w="2133"/>
      </w:tblGrid>
      <w:tr w:rsidR="003A7581" w:rsidRPr="00307390" w14:paraId="2CB66422" w14:textId="77777777" w:rsidTr="00DE4FB3">
        <w:trPr>
          <w:trHeight w:val="319"/>
        </w:trPr>
        <w:tc>
          <w:tcPr>
            <w:tcW w:w="94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FBF3" w14:textId="77777777" w:rsidR="003A7581" w:rsidRPr="008A3B5F" w:rsidRDefault="003A7581" w:rsidP="00DE4FB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DE4FB3">
              <w:rPr>
                <w:rFonts w:ascii="Times New Roman" w:hAnsi="Times New Roman"/>
                <w:b/>
                <w:bCs/>
                <w:sz w:val="22"/>
                <w:szCs w:val="22"/>
              </w:rPr>
              <w:t>Baseline T1 values of the septum, ventricular insertion points, and right ventricular free wall.</w:t>
            </w:r>
            <w:r w:rsidRPr="008A3B5F" w:rsidDel="0061275E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 w:rsidR="003A7581" w:rsidRPr="00307390" w14:paraId="4722213F" w14:textId="77777777" w:rsidTr="00DE4FB3">
        <w:trPr>
          <w:trHeight w:val="319"/>
        </w:trPr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316F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5B4B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C842B4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Healthy controls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br/>
              <w:t>(n=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B3FA57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atients with PAH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br/>
              <w:t>(n=30)</w:t>
            </w:r>
          </w:p>
        </w:tc>
        <w:tc>
          <w:tcPr>
            <w:tcW w:w="2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979453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-values</w:t>
            </w:r>
          </w:p>
        </w:tc>
      </w:tr>
      <w:tr w:rsidR="003A7581" w:rsidRPr="00307390" w14:paraId="749617A2" w14:textId="77777777" w:rsidTr="00DE4FB3">
        <w:trPr>
          <w:trHeight w:val="319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6259B6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85D34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C75AD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B22F9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97BFA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3A7581" w:rsidRPr="00307390" w14:paraId="28440E6E" w14:textId="77777777" w:rsidTr="00DE4FB3">
        <w:trPr>
          <w:trHeight w:val="319"/>
        </w:trPr>
        <w:tc>
          <w:tcPr>
            <w:tcW w:w="32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9EAF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T1 values (</w:t>
            </w:r>
            <w:proofErr w:type="spellStart"/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ms</w:t>
            </w:r>
            <w:proofErr w:type="spellEnd"/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ABB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4288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1087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A7581" w:rsidRPr="00307390" w14:paraId="027B596B" w14:textId="77777777" w:rsidTr="00DE4FB3">
        <w:trPr>
          <w:trHeight w:val="319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6C19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E8A1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Global LV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63166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37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BF6B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334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2989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3A7581" w:rsidRPr="00307390" w14:paraId="3427225F" w14:textId="77777777" w:rsidTr="00DE4FB3">
        <w:trPr>
          <w:trHeight w:val="319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FE2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BEB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Septum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368B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9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±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59FA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50±91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7975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3A7581" w:rsidRPr="00307390" w14:paraId="510B62A3" w14:textId="77777777" w:rsidTr="00DE4FB3">
        <w:trPr>
          <w:trHeight w:val="319"/>
        </w:trPr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5813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A845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Ventricular insertion points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0F7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9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±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3BAA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434±11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AA9F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3A7581" w:rsidRPr="00307390" w14:paraId="669A3390" w14:textId="77777777" w:rsidTr="00DE4FB3">
        <w:trPr>
          <w:trHeight w:val="319"/>
        </w:trPr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3EEFE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4FB4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RV inferior free wall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28687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26</w:t>
            </w: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±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D697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1385±75</w:t>
            </w:r>
          </w:p>
        </w:tc>
        <w:tc>
          <w:tcPr>
            <w:tcW w:w="2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827C3" w14:textId="77777777" w:rsidR="003A7581" w:rsidRPr="00307390" w:rsidRDefault="003A7581" w:rsidP="00DE4FB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307390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3A7581" w:rsidRPr="00307390" w14:paraId="08289941" w14:textId="77777777" w:rsidTr="00DE4FB3">
        <w:trPr>
          <w:trHeight w:val="319"/>
        </w:trPr>
        <w:tc>
          <w:tcPr>
            <w:tcW w:w="949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FF58" w14:textId="77777777" w:rsidR="003A7581" w:rsidRPr="00307390" w:rsidRDefault="003A7581" w:rsidP="00DE4FB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D2E87C4" w14:textId="14F2A56D" w:rsidR="00220CAC" w:rsidRDefault="003A7581">
      <w:r w:rsidRPr="00F270DA">
        <w:rPr>
          <w:rFonts w:ascii="Times New Roman" w:eastAsia="游ゴシック" w:hAnsi="Times New Roman"/>
          <w:color w:val="000000"/>
          <w:kern w:val="0"/>
          <w:sz w:val="22"/>
          <w:szCs w:val="22"/>
        </w:rPr>
        <w:t xml:space="preserve">Abbreviations: </w:t>
      </w:r>
      <w:r>
        <w:rPr>
          <w:rFonts w:ascii="Times New Roman" w:eastAsia="游ゴシック" w:hAnsi="Times New Roman"/>
          <w:color w:val="000000"/>
          <w:kern w:val="0"/>
          <w:sz w:val="22"/>
          <w:szCs w:val="22"/>
        </w:rPr>
        <w:t>LV, left ventricle; PAH, pulmonary hypertension;</w:t>
      </w:r>
      <w:r>
        <w:rPr>
          <w:rFonts w:ascii="Times New Roman" w:eastAsia="游ゴシック" w:hAnsi="Times New Roman"/>
          <w:color w:val="000000"/>
          <w:kern w:val="0"/>
          <w:sz w:val="22"/>
          <w:szCs w:val="22"/>
        </w:rPr>
        <w:t xml:space="preserve"> RV, right ventricle.</w:t>
      </w:r>
    </w:p>
    <w:p w14:paraId="776195CD" w14:textId="77777777" w:rsidR="003A7581" w:rsidRPr="003A7581" w:rsidRDefault="003A7581">
      <w:pPr>
        <w:rPr>
          <w:rFonts w:hint="eastAsia"/>
        </w:rPr>
      </w:pPr>
    </w:p>
    <w:sectPr w:rsidR="003A7581" w:rsidRPr="003A7581" w:rsidSect="00FE16CC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581"/>
    <w:rsid w:val="00001FC9"/>
    <w:rsid w:val="000133EA"/>
    <w:rsid w:val="000501EA"/>
    <w:rsid w:val="00056C0E"/>
    <w:rsid w:val="0006430F"/>
    <w:rsid w:val="00073EBB"/>
    <w:rsid w:val="00074741"/>
    <w:rsid w:val="0007675D"/>
    <w:rsid w:val="00077790"/>
    <w:rsid w:val="00085B16"/>
    <w:rsid w:val="0008647B"/>
    <w:rsid w:val="00096801"/>
    <w:rsid w:val="000B4814"/>
    <w:rsid w:val="000F0964"/>
    <w:rsid w:val="000F354C"/>
    <w:rsid w:val="00104E0B"/>
    <w:rsid w:val="00123425"/>
    <w:rsid w:val="0012562E"/>
    <w:rsid w:val="00126016"/>
    <w:rsid w:val="001315B2"/>
    <w:rsid w:val="00166DA5"/>
    <w:rsid w:val="00172BED"/>
    <w:rsid w:val="0017331D"/>
    <w:rsid w:val="0017504A"/>
    <w:rsid w:val="001772F0"/>
    <w:rsid w:val="00190FD7"/>
    <w:rsid w:val="001D220F"/>
    <w:rsid w:val="001D3B7A"/>
    <w:rsid w:val="001D6682"/>
    <w:rsid w:val="001F72E5"/>
    <w:rsid w:val="00207343"/>
    <w:rsid w:val="00260F14"/>
    <w:rsid w:val="002723BF"/>
    <w:rsid w:val="002938EC"/>
    <w:rsid w:val="002A6373"/>
    <w:rsid w:val="002C36A1"/>
    <w:rsid w:val="0030005F"/>
    <w:rsid w:val="00342C30"/>
    <w:rsid w:val="003565C6"/>
    <w:rsid w:val="00377890"/>
    <w:rsid w:val="00385B29"/>
    <w:rsid w:val="003A7581"/>
    <w:rsid w:val="003B403F"/>
    <w:rsid w:val="003C18F9"/>
    <w:rsid w:val="003F73C2"/>
    <w:rsid w:val="00412442"/>
    <w:rsid w:val="004310C3"/>
    <w:rsid w:val="004334C0"/>
    <w:rsid w:val="004635AC"/>
    <w:rsid w:val="00473812"/>
    <w:rsid w:val="00486538"/>
    <w:rsid w:val="004A5FD9"/>
    <w:rsid w:val="004B1A27"/>
    <w:rsid w:val="004C2E19"/>
    <w:rsid w:val="004D3D90"/>
    <w:rsid w:val="004F7AE4"/>
    <w:rsid w:val="00514F62"/>
    <w:rsid w:val="005346F4"/>
    <w:rsid w:val="00541E34"/>
    <w:rsid w:val="005907CF"/>
    <w:rsid w:val="005A39B8"/>
    <w:rsid w:val="005C5F8E"/>
    <w:rsid w:val="005D2BD5"/>
    <w:rsid w:val="005D2C86"/>
    <w:rsid w:val="005E3F93"/>
    <w:rsid w:val="00612E3B"/>
    <w:rsid w:val="00624947"/>
    <w:rsid w:val="006556B8"/>
    <w:rsid w:val="0066156F"/>
    <w:rsid w:val="006650C6"/>
    <w:rsid w:val="006A5037"/>
    <w:rsid w:val="006E2A00"/>
    <w:rsid w:val="006F6260"/>
    <w:rsid w:val="007305D2"/>
    <w:rsid w:val="00775568"/>
    <w:rsid w:val="00786F7F"/>
    <w:rsid w:val="0079015C"/>
    <w:rsid w:val="007B4FCE"/>
    <w:rsid w:val="007C476A"/>
    <w:rsid w:val="007D0F2B"/>
    <w:rsid w:val="007F238B"/>
    <w:rsid w:val="007F3E40"/>
    <w:rsid w:val="007F7F81"/>
    <w:rsid w:val="008562B7"/>
    <w:rsid w:val="00856A5A"/>
    <w:rsid w:val="00876A02"/>
    <w:rsid w:val="00882F7A"/>
    <w:rsid w:val="008A13E2"/>
    <w:rsid w:val="008C5C84"/>
    <w:rsid w:val="008F62AD"/>
    <w:rsid w:val="008F7803"/>
    <w:rsid w:val="009077D2"/>
    <w:rsid w:val="00940F30"/>
    <w:rsid w:val="0095170C"/>
    <w:rsid w:val="00985FB9"/>
    <w:rsid w:val="009A5CB0"/>
    <w:rsid w:val="009B1144"/>
    <w:rsid w:val="009C279E"/>
    <w:rsid w:val="00A03D93"/>
    <w:rsid w:val="00A33452"/>
    <w:rsid w:val="00A46416"/>
    <w:rsid w:val="00A7037B"/>
    <w:rsid w:val="00AC0D3E"/>
    <w:rsid w:val="00AD6634"/>
    <w:rsid w:val="00AF4ECF"/>
    <w:rsid w:val="00B17800"/>
    <w:rsid w:val="00B228D9"/>
    <w:rsid w:val="00B448E4"/>
    <w:rsid w:val="00B83FAD"/>
    <w:rsid w:val="00BA5554"/>
    <w:rsid w:val="00C217E9"/>
    <w:rsid w:val="00C648A2"/>
    <w:rsid w:val="00C6538D"/>
    <w:rsid w:val="00CC1E08"/>
    <w:rsid w:val="00D0227E"/>
    <w:rsid w:val="00D02387"/>
    <w:rsid w:val="00D0523F"/>
    <w:rsid w:val="00D21E33"/>
    <w:rsid w:val="00D36193"/>
    <w:rsid w:val="00D46919"/>
    <w:rsid w:val="00D56AAA"/>
    <w:rsid w:val="00D611AE"/>
    <w:rsid w:val="00DA338F"/>
    <w:rsid w:val="00DA5D90"/>
    <w:rsid w:val="00DD7D5A"/>
    <w:rsid w:val="00E22DA9"/>
    <w:rsid w:val="00E24790"/>
    <w:rsid w:val="00E40B72"/>
    <w:rsid w:val="00EA22B9"/>
    <w:rsid w:val="00EF7082"/>
    <w:rsid w:val="00F04930"/>
    <w:rsid w:val="00F0493F"/>
    <w:rsid w:val="00F1559E"/>
    <w:rsid w:val="00F27886"/>
    <w:rsid w:val="00F45E13"/>
    <w:rsid w:val="00F62366"/>
    <w:rsid w:val="00F734B5"/>
    <w:rsid w:val="00F93162"/>
    <w:rsid w:val="00FA2542"/>
    <w:rsid w:val="00FA2F39"/>
    <w:rsid w:val="00FA65C1"/>
    <w:rsid w:val="00FE16CC"/>
    <w:rsid w:val="00FF1F50"/>
    <w:rsid w:val="00FF5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CF9A20"/>
  <w15:chartTrackingRefBased/>
  <w15:docId w15:val="{70B9D74F-4422-A644-B529-BD3E739A6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遼太郎</dc:creator>
  <cp:keywords/>
  <dc:description/>
  <cp:lastModifiedBy>浅野　遼太郎</cp:lastModifiedBy>
  <cp:revision>1</cp:revision>
  <dcterms:created xsi:type="dcterms:W3CDTF">2021-11-14T10:58:00Z</dcterms:created>
  <dcterms:modified xsi:type="dcterms:W3CDTF">2021-11-14T11:00:00Z</dcterms:modified>
</cp:coreProperties>
</file>